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BF9A88" w14:textId="77777777" w:rsidR="008E7C01" w:rsidRPr="0066497E" w:rsidRDefault="008E7C01" w:rsidP="008E7C01">
      <w:pPr>
        <w:rPr>
          <w:sz w:val="22"/>
          <w:szCs w:val="22"/>
        </w:rPr>
      </w:pPr>
    </w:p>
    <w:p w14:paraId="25985123" w14:textId="77777777" w:rsidR="008E7C01" w:rsidRPr="0071361F" w:rsidRDefault="008E7C01" w:rsidP="008E7C01">
      <w:bookmarkStart w:id="0" w:name="_GoBack"/>
      <w:r w:rsidRPr="0071361F">
        <w:rPr>
          <w:b/>
        </w:rPr>
        <w:t xml:space="preserve">Supplementary Table 1. </w:t>
      </w:r>
      <w:r w:rsidRPr="0071361F">
        <w:t>Distribution of EORTC QLQ-C30 subscale scores, n (%)</w:t>
      </w:r>
    </w:p>
    <w:bookmarkEnd w:id="0"/>
    <w:p w14:paraId="5F6D7D9C" w14:textId="77777777" w:rsidR="008E7C01" w:rsidRPr="0066497E" w:rsidRDefault="008E7C01" w:rsidP="008E7C01">
      <w:pPr>
        <w:rPr>
          <w:b/>
          <w:sz w:val="22"/>
          <w:szCs w:val="22"/>
        </w:rPr>
      </w:pP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1738"/>
        <w:gridCol w:w="711"/>
        <w:gridCol w:w="711"/>
        <w:gridCol w:w="804"/>
        <w:gridCol w:w="709"/>
        <w:gridCol w:w="710"/>
        <w:gridCol w:w="801"/>
        <w:gridCol w:w="921"/>
        <w:gridCol w:w="801"/>
        <w:gridCol w:w="885"/>
        <w:gridCol w:w="843"/>
      </w:tblGrid>
      <w:tr w:rsidR="008E7C01" w:rsidRPr="0071361F" w14:paraId="0C9938CF" w14:textId="77777777" w:rsidTr="00123EC0">
        <w:tc>
          <w:tcPr>
            <w:tcW w:w="1738" w:type="dxa"/>
          </w:tcPr>
          <w:p w14:paraId="0678B7F8" w14:textId="77777777" w:rsidR="008E7C01" w:rsidRPr="0071361F" w:rsidRDefault="008E7C01" w:rsidP="00123EC0">
            <w:pPr>
              <w:rPr>
                <w:b/>
              </w:rPr>
            </w:pPr>
            <w:r w:rsidRPr="0071361F">
              <w:rPr>
                <w:b/>
              </w:rPr>
              <w:t>Sub-scale</w:t>
            </w:r>
          </w:p>
        </w:tc>
        <w:tc>
          <w:tcPr>
            <w:tcW w:w="711" w:type="dxa"/>
          </w:tcPr>
          <w:p w14:paraId="603666F4" w14:textId="77777777" w:rsidR="008E7C01" w:rsidRPr="0071361F" w:rsidRDefault="008E7C01" w:rsidP="00123EC0">
            <w:pPr>
              <w:rPr>
                <w:b/>
              </w:rPr>
            </w:pPr>
            <w:r w:rsidRPr="0071361F">
              <w:rPr>
                <w:b/>
              </w:rPr>
              <w:t>0-10</w:t>
            </w:r>
          </w:p>
        </w:tc>
        <w:tc>
          <w:tcPr>
            <w:tcW w:w="711" w:type="dxa"/>
          </w:tcPr>
          <w:p w14:paraId="221891E2" w14:textId="77777777" w:rsidR="008E7C01" w:rsidRPr="0071361F" w:rsidRDefault="008E7C01" w:rsidP="00123EC0">
            <w:pPr>
              <w:rPr>
                <w:b/>
              </w:rPr>
            </w:pPr>
            <w:r w:rsidRPr="0071361F">
              <w:rPr>
                <w:b/>
              </w:rPr>
              <w:t>11-20</w:t>
            </w:r>
          </w:p>
        </w:tc>
        <w:tc>
          <w:tcPr>
            <w:tcW w:w="804" w:type="dxa"/>
          </w:tcPr>
          <w:p w14:paraId="23A14C84" w14:textId="77777777" w:rsidR="008E7C01" w:rsidRPr="0071361F" w:rsidRDefault="008E7C01" w:rsidP="00123EC0">
            <w:pPr>
              <w:rPr>
                <w:b/>
              </w:rPr>
            </w:pPr>
            <w:r w:rsidRPr="0071361F">
              <w:rPr>
                <w:b/>
              </w:rPr>
              <w:t>21-30</w:t>
            </w:r>
          </w:p>
        </w:tc>
        <w:tc>
          <w:tcPr>
            <w:tcW w:w="709" w:type="dxa"/>
          </w:tcPr>
          <w:p w14:paraId="7E012D61" w14:textId="77777777" w:rsidR="008E7C01" w:rsidRPr="0071361F" w:rsidRDefault="008E7C01" w:rsidP="00123EC0">
            <w:pPr>
              <w:rPr>
                <w:b/>
              </w:rPr>
            </w:pPr>
            <w:r w:rsidRPr="0071361F">
              <w:rPr>
                <w:b/>
              </w:rPr>
              <w:t>31-40</w:t>
            </w:r>
          </w:p>
        </w:tc>
        <w:tc>
          <w:tcPr>
            <w:tcW w:w="710" w:type="dxa"/>
          </w:tcPr>
          <w:p w14:paraId="0E36E2BE" w14:textId="77777777" w:rsidR="008E7C01" w:rsidRPr="0071361F" w:rsidRDefault="008E7C01" w:rsidP="00123EC0">
            <w:pPr>
              <w:rPr>
                <w:b/>
              </w:rPr>
            </w:pPr>
            <w:r w:rsidRPr="0071361F">
              <w:rPr>
                <w:b/>
              </w:rPr>
              <w:t>41-50</w:t>
            </w:r>
          </w:p>
        </w:tc>
        <w:tc>
          <w:tcPr>
            <w:tcW w:w="801" w:type="dxa"/>
          </w:tcPr>
          <w:p w14:paraId="6AA55A47" w14:textId="77777777" w:rsidR="008E7C01" w:rsidRPr="0071361F" w:rsidRDefault="008E7C01" w:rsidP="00123EC0">
            <w:pPr>
              <w:rPr>
                <w:b/>
              </w:rPr>
            </w:pPr>
            <w:r w:rsidRPr="0071361F">
              <w:rPr>
                <w:b/>
              </w:rPr>
              <w:t>51-60</w:t>
            </w:r>
          </w:p>
        </w:tc>
        <w:tc>
          <w:tcPr>
            <w:tcW w:w="921" w:type="dxa"/>
          </w:tcPr>
          <w:p w14:paraId="64854C07" w14:textId="77777777" w:rsidR="008E7C01" w:rsidRPr="0071361F" w:rsidRDefault="008E7C01" w:rsidP="00123EC0">
            <w:pPr>
              <w:rPr>
                <w:b/>
              </w:rPr>
            </w:pPr>
            <w:r w:rsidRPr="0071361F">
              <w:rPr>
                <w:b/>
              </w:rPr>
              <w:t>61-70</w:t>
            </w:r>
          </w:p>
        </w:tc>
        <w:tc>
          <w:tcPr>
            <w:tcW w:w="801" w:type="dxa"/>
          </w:tcPr>
          <w:p w14:paraId="68C29A82" w14:textId="77777777" w:rsidR="008E7C01" w:rsidRPr="0071361F" w:rsidRDefault="008E7C01" w:rsidP="00123EC0">
            <w:pPr>
              <w:rPr>
                <w:b/>
              </w:rPr>
            </w:pPr>
            <w:r w:rsidRPr="0071361F">
              <w:rPr>
                <w:b/>
              </w:rPr>
              <w:t>71-80</w:t>
            </w:r>
          </w:p>
        </w:tc>
        <w:tc>
          <w:tcPr>
            <w:tcW w:w="885" w:type="dxa"/>
          </w:tcPr>
          <w:p w14:paraId="0CAE51A2" w14:textId="77777777" w:rsidR="008E7C01" w:rsidRPr="0071361F" w:rsidRDefault="008E7C01" w:rsidP="00123EC0">
            <w:pPr>
              <w:rPr>
                <w:b/>
              </w:rPr>
            </w:pPr>
            <w:r w:rsidRPr="0071361F">
              <w:rPr>
                <w:b/>
              </w:rPr>
              <w:t>81-90</w:t>
            </w:r>
          </w:p>
        </w:tc>
        <w:tc>
          <w:tcPr>
            <w:tcW w:w="843" w:type="dxa"/>
          </w:tcPr>
          <w:p w14:paraId="167E769E" w14:textId="77777777" w:rsidR="008E7C01" w:rsidRPr="0071361F" w:rsidRDefault="008E7C01" w:rsidP="00123EC0">
            <w:pPr>
              <w:rPr>
                <w:b/>
              </w:rPr>
            </w:pPr>
            <w:r w:rsidRPr="0071361F">
              <w:rPr>
                <w:b/>
              </w:rPr>
              <w:t>91-100</w:t>
            </w:r>
          </w:p>
        </w:tc>
      </w:tr>
      <w:tr w:rsidR="008E7C01" w:rsidRPr="0071361F" w14:paraId="727C3F4C" w14:textId="77777777" w:rsidTr="00123EC0">
        <w:tc>
          <w:tcPr>
            <w:tcW w:w="1738" w:type="dxa"/>
          </w:tcPr>
          <w:p w14:paraId="6D251385" w14:textId="77777777" w:rsidR="008E7C01" w:rsidRPr="0071361F" w:rsidRDefault="008E7C01" w:rsidP="00123EC0">
            <w:pPr>
              <w:rPr>
                <w:b/>
              </w:rPr>
            </w:pPr>
            <w:r w:rsidRPr="0071361F">
              <w:rPr>
                <w:b/>
              </w:rPr>
              <w:t>Global Health Status</w:t>
            </w:r>
          </w:p>
        </w:tc>
        <w:tc>
          <w:tcPr>
            <w:tcW w:w="711" w:type="dxa"/>
          </w:tcPr>
          <w:p w14:paraId="426AC99B" w14:textId="77777777" w:rsidR="008E7C01" w:rsidRPr="0071361F" w:rsidRDefault="008E7C01" w:rsidP="00123EC0">
            <w:r w:rsidRPr="0071361F">
              <w:t>3 (0.9%)</w:t>
            </w:r>
          </w:p>
        </w:tc>
        <w:tc>
          <w:tcPr>
            <w:tcW w:w="711" w:type="dxa"/>
          </w:tcPr>
          <w:p w14:paraId="15C5158E" w14:textId="77777777" w:rsidR="008E7C01" w:rsidRPr="0071361F" w:rsidRDefault="008E7C01" w:rsidP="00123EC0">
            <w:r w:rsidRPr="0071361F">
              <w:t>7 (2.0%)</w:t>
            </w:r>
          </w:p>
        </w:tc>
        <w:tc>
          <w:tcPr>
            <w:tcW w:w="804" w:type="dxa"/>
          </w:tcPr>
          <w:p w14:paraId="44D89EAF" w14:textId="77777777" w:rsidR="008E7C01" w:rsidRPr="0071361F" w:rsidRDefault="008E7C01" w:rsidP="00123EC0">
            <w:r w:rsidRPr="0071361F">
              <w:t>10 (2.9%)</w:t>
            </w:r>
          </w:p>
        </w:tc>
        <w:tc>
          <w:tcPr>
            <w:tcW w:w="709" w:type="dxa"/>
          </w:tcPr>
          <w:p w14:paraId="454C7EF5" w14:textId="77777777" w:rsidR="008E7C01" w:rsidRPr="0071361F" w:rsidRDefault="008E7C01" w:rsidP="00123EC0">
            <w:r w:rsidRPr="0071361F">
              <w:t>19 (5.5%)</w:t>
            </w:r>
          </w:p>
        </w:tc>
        <w:tc>
          <w:tcPr>
            <w:tcW w:w="710" w:type="dxa"/>
          </w:tcPr>
          <w:p w14:paraId="22AF5F9D" w14:textId="77777777" w:rsidR="008E7C01" w:rsidRPr="0071361F" w:rsidRDefault="008E7C01" w:rsidP="00123EC0">
            <w:r w:rsidRPr="0071361F">
              <w:t>64 (18.5%)</w:t>
            </w:r>
          </w:p>
        </w:tc>
        <w:tc>
          <w:tcPr>
            <w:tcW w:w="801" w:type="dxa"/>
          </w:tcPr>
          <w:p w14:paraId="3CF3BF03" w14:textId="77777777" w:rsidR="008E7C01" w:rsidRPr="0071361F" w:rsidRDefault="008E7C01" w:rsidP="00123EC0">
            <w:r w:rsidRPr="0071361F">
              <w:t>24 (6.9%)</w:t>
            </w:r>
          </w:p>
        </w:tc>
        <w:tc>
          <w:tcPr>
            <w:tcW w:w="921" w:type="dxa"/>
          </w:tcPr>
          <w:p w14:paraId="6DF399AC" w14:textId="77777777" w:rsidR="008E7C01" w:rsidRPr="0071361F" w:rsidRDefault="008E7C01" w:rsidP="00123EC0">
            <w:r w:rsidRPr="0071361F">
              <w:t>79 (22.8%)</w:t>
            </w:r>
          </w:p>
        </w:tc>
        <w:tc>
          <w:tcPr>
            <w:tcW w:w="801" w:type="dxa"/>
          </w:tcPr>
          <w:p w14:paraId="355B558B" w14:textId="77777777" w:rsidR="008E7C01" w:rsidRPr="0071361F" w:rsidRDefault="008E7C01" w:rsidP="00123EC0">
            <w:r w:rsidRPr="0071361F">
              <w:t>24 (6.9%)</w:t>
            </w:r>
          </w:p>
        </w:tc>
        <w:tc>
          <w:tcPr>
            <w:tcW w:w="885" w:type="dxa"/>
          </w:tcPr>
          <w:p w14:paraId="0BED8B4B" w14:textId="77777777" w:rsidR="008E7C01" w:rsidRPr="0071361F" w:rsidRDefault="008E7C01" w:rsidP="00123EC0">
            <w:r w:rsidRPr="0071361F">
              <w:t>62 (17.9%)</w:t>
            </w:r>
          </w:p>
        </w:tc>
        <w:tc>
          <w:tcPr>
            <w:tcW w:w="843" w:type="dxa"/>
          </w:tcPr>
          <w:p w14:paraId="33056EE6" w14:textId="77777777" w:rsidR="008E7C01" w:rsidRPr="0071361F" w:rsidRDefault="008E7C01" w:rsidP="00123EC0">
            <w:r w:rsidRPr="0071361F">
              <w:t>54 (15.6%)</w:t>
            </w:r>
          </w:p>
        </w:tc>
      </w:tr>
      <w:tr w:rsidR="008E7C01" w:rsidRPr="0071361F" w14:paraId="5E3873E6" w14:textId="77777777" w:rsidTr="00123EC0">
        <w:tc>
          <w:tcPr>
            <w:tcW w:w="1738" w:type="dxa"/>
          </w:tcPr>
          <w:p w14:paraId="23954D55" w14:textId="77777777" w:rsidR="008E7C01" w:rsidRPr="0071361F" w:rsidRDefault="008E7C01" w:rsidP="00123EC0">
            <w:pPr>
              <w:rPr>
                <w:b/>
              </w:rPr>
            </w:pPr>
            <w:r w:rsidRPr="0071361F">
              <w:rPr>
                <w:b/>
              </w:rPr>
              <w:t>Physical Functioning</w:t>
            </w:r>
          </w:p>
        </w:tc>
        <w:tc>
          <w:tcPr>
            <w:tcW w:w="711" w:type="dxa"/>
          </w:tcPr>
          <w:p w14:paraId="31C48022" w14:textId="77777777" w:rsidR="008E7C01" w:rsidRPr="0071361F" w:rsidRDefault="008E7C01" w:rsidP="00123EC0">
            <w:r w:rsidRPr="0071361F">
              <w:t>1 (0.3%)</w:t>
            </w:r>
          </w:p>
        </w:tc>
        <w:tc>
          <w:tcPr>
            <w:tcW w:w="711" w:type="dxa"/>
          </w:tcPr>
          <w:p w14:paraId="5A74726A" w14:textId="77777777" w:rsidR="008E7C01" w:rsidRPr="0071361F" w:rsidRDefault="008E7C01" w:rsidP="00123EC0">
            <w:r w:rsidRPr="0071361F">
              <w:t>7 (2.0%)</w:t>
            </w:r>
          </w:p>
        </w:tc>
        <w:tc>
          <w:tcPr>
            <w:tcW w:w="804" w:type="dxa"/>
          </w:tcPr>
          <w:p w14:paraId="40563316" w14:textId="77777777" w:rsidR="008E7C01" w:rsidRPr="0071361F" w:rsidRDefault="008E7C01" w:rsidP="00123EC0">
            <w:r w:rsidRPr="0071361F">
              <w:t>10 (2.9%)</w:t>
            </w:r>
          </w:p>
        </w:tc>
        <w:tc>
          <w:tcPr>
            <w:tcW w:w="709" w:type="dxa"/>
          </w:tcPr>
          <w:p w14:paraId="45F2A005" w14:textId="77777777" w:rsidR="008E7C01" w:rsidRPr="0071361F" w:rsidRDefault="008E7C01" w:rsidP="00123EC0">
            <w:r w:rsidRPr="0071361F">
              <w:t>25 (7.2%)</w:t>
            </w:r>
          </w:p>
        </w:tc>
        <w:tc>
          <w:tcPr>
            <w:tcW w:w="710" w:type="dxa"/>
          </w:tcPr>
          <w:p w14:paraId="07F1AF2B" w14:textId="77777777" w:rsidR="008E7C01" w:rsidRPr="0071361F" w:rsidRDefault="008E7C01" w:rsidP="00123EC0">
            <w:r w:rsidRPr="0071361F">
              <w:t>13 (3.8%)</w:t>
            </w:r>
          </w:p>
        </w:tc>
        <w:tc>
          <w:tcPr>
            <w:tcW w:w="801" w:type="dxa"/>
          </w:tcPr>
          <w:p w14:paraId="5DD9C5CF" w14:textId="77777777" w:rsidR="008E7C01" w:rsidRPr="0071361F" w:rsidRDefault="008E7C01" w:rsidP="00123EC0">
            <w:r w:rsidRPr="0071361F">
              <w:t>53 (15.3%)</w:t>
            </w:r>
          </w:p>
        </w:tc>
        <w:tc>
          <w:tcPr>
            <w:tcW w:w="921" w:type="dxa"/>
          </w:tcPr>
          <w:p w14:paraId="06867117" w14:textId="77777777" w:rsidR="008E7C01" w:rsidRPr="0071361F" w:rsidRDefault="008E7C01" w:rsidP="00123EC0">
            <w:r w:rsidRPr="0071361F">
              <w:t>36 (10.4%)</w:t>
            </w:r>
          </w:p>
        </w:tc>
        <w:tc>
          <w:tcPr>
            <w:tcW w:w="801" w:type="dxa"/>
          </w:tcPr>
          <w:p w14:paraId="6EAD3F7E" w14:textId="77777777" w:rsidR="008E7C01" w:rsidRPr="0071361F" w:rsidRDefault="008E7C01" w:rsidP="00123EC0">
            <w:r w:rsidRPr="0071361F">
              <w:t>80 (23.1%)</w:t>
            </w:r>
          </w:p>
        </w:tc>
        <w:tc>
          <w:tcPr>
            <w:tcW w:w="885" w:type="dxa"/>
          </w:tcPr>
          <w:p w14:paraId="0769B133" w14:textId="77777777" w:rsidR="008E7C01" w:rsidRPr="0071361F" w:rsidRDefault="008E7C01" w:rsidP="00123EC0">
            <w:r w:rsidRPr="0071361F">
              <w:t>46 (13.3%)</w:t>
            </w:r>
          </w:p>
        </w:tc>
        <w:tc>
          <w:tcPr>
            <w:tcW w:w="843" w:type="dxa"/>
          </w:tcPr>
          <w:p w14:paraId="7CBF9EB5" w14:textId="77777777" w:rsidR="008E7C01" w:rsidRPr="0071361F" w:rsidRDefault="008E7C01" w:rsidP="00123EC0">
            <w:r w:rsidRPr="0071361F">
              <w:t>75 (21.7%)</w:t>
            </w:r>
          </w:p>
        </w:tc>
      </w:tr>
      <w:tr w:rsidR="008E7C01" w:rsidRPr="0071361F" w14:paraId="382246B0" w14:textId="77777777" w:rsidTr="00123EC0">
        <w:tc>
          <w:tcPr>
            <w:tcW w:w="1738" w:type="dxa"/>
          </w:tcPr>
          <w:p w14:paraId="36C318FE" w14:textId="77777777" w:rsidR="008E7C01" w:rsidRPr="0071361F" w:rsidRDefault="008E7C01" w:rsidP="00123EC0">
            <w:pPr>
              <w:rPr>
                <w:b/>
              </w:rPr>
            </w:pPr>
            <w:r w:rsidRPr="0071361F">
              <w:rPr>
                <w:b/>
              </w:rPr>
              <w:t>Role Functioning</w:t>
            </w:r>
          </w:p>
        </w:tc>
        <w:tc>
          <w:tcPr>
            <w:tcW w:w="711" w:type="dxa"/>
          </w:tcPr>
          <w:p w14:paraId="75A2AB53" w14:textId="77777777" w:rsidR="008E7C01" w:rsidRPr="0071361F" w:rsidRDefault="008E7C01" w:rsidP="00123EC0">
            <w:r w:rsidRPr="0071361F">
              <w:t>5 (1.4%)</w:t>
            </w:r>
          </w:p>
        </w:tc>
        <w:tc>
          <w:tcPr>
            <w:tcW w:w="711" w:type="dxa"/>
          </w:tcPr>
          <w:p w14:paraId="7C93944C" w14:textId="77777777" w:rsidR="008E7C01" w:rsidRPr="0071361F" w:rsidRDefault="008E7C01" w:rsidP="00123EC0">
            <w:r w:rsidRPr="0071361F">
              <w:t>2 (0.6%)</w:t>
            </w:r>
          </w:p>
        </w:tc>
        <w:tc>
          <w:tcPr>
            <w:tcW w:w="804" w:type="dxa"/>
          </w:tcPr>
          <w:p w14:paraId="44AD1F45" w14:textId="77777777" w:rsidR="008E7C01" w:rsidRPr="0071361F" w:rsidRDefault="008E7C01" w:rsidP="00123EC0">
            <w:r w:rsidRPr="0071361F">
              <w:t>0 (0.0%)</w:t>
            </w:r>
          </w:p>
        </w:tc>
        <w:tc>
          <w:tcPr>
            <w:tcW w:w="709" w:type="dxa"/>
          </w:tcPr>
          <w:p w14:paraId="4095770D" w14:textId="77777777" w:rsidR="008E7C01" w:rsidRPr="0071361F" w:rsidRDefault="008E7C01" w:rsidP="00123EC0">
            <w:r w:rsidRPr="0071361F">
              <w:t>20 (5.8%)</w:t>
            </w:r>
          </w:p>
        </w:tc>
        <w:tc>
          <w:tcPr>
            <w:tcW w:w="710" w:type="dxa"/>
          </w:tcPr>
          <w:p w14:paraId="41051786" w14:textId="77777777" w:rsidR="008E7C01" w:rsidRPr="0071361F" w:rsidRDefault="008E7C01" w:rsidP="00123EC0">
            <w:r w:rsidRPr="0071361F">
              <w:t>32 (9.2%)</w:t>
            </w:r>
          </w:p>
        </w:tc>
        <w:tc>
          <w:tcPr>
            <w:tcW w:w="801" w:type="dxa"/>
          </w:tcPr>
          <w:p w14:paraId="7B64356F" w14:textId="77777777" w:rsidR="008E7C01" w:rsidRPr="0071361F" w:rsidRDefault="008E7C01" w:rsidP="00123EC0">
            <w:r w:rsidRPr="0071361F">
              <w:t>0 (0.0%)</w:t>
            </w:r>
          </w:p>
        </w:tc>
        <w:tc>
          <w:tcPr>
            <w:tcW w:w="921" w:type="dxa"/>
          </w:tcPr>
          <w:p w14:paraId="4E62E7A6" w14:textId="77777777" w:rsidR="008E7C01" w:rsidRPr="0071361F" w:rsidRDefault="008E7C01" w:rsidP="00123EC0">
            <w:r w:rsidRPr="0071361F">
              <w:t>77 (22.3%)</w:t>
            </w:r>
          </w:p>
        </w:tc>
        <w:tc>
          <w:tcPr>
            <w:tcW w:w="801" w:type="dxa"/>
          </w:tcPr>
          <w:p w14:paraId="435D9CC0" w14:textId="77777777" w:rsidR="008E7C01" w:rsidRPr="0071361F" w:rsidRDefault="008E7C01" w:rsidP="00123EC0">
            <w:r w:rsidRPr="0071361F">
              <w:t>0 (0.0%)</w:t>
            </w:r>
          </w:p>
        </w:tc>
        <w:tc>
          <w:tcPr>
            <w:tcW w:w="885" w:type="dxa"/>
          </w:tcPr>
          <w:p w14:paraId="79535C98" w14:textId="77777777" w:rsidR="008E7C01" w:rsidRPr="0071361F" w:rsidRDefault="008E7C01" w:rsidP="00123EC0">
            <w:r w:rsidRPr="0071361F">
              <w:t>47 (13.6%)</w:t>
            </w:r>
          </w:p>
        </w:tc>
        <w:tc>
          <w:tcPr>
            <w:tcW w:w="843" w:type="dxa"/>
          </w:tcPr>
          <w:p w14:paraId="0E14342C" w14:textId="77777777" w:rsidR="008E7C01" w:rsidRPr="0071361F" w:rsidRDefault="008E7C01" w:rsidP="00123EC0">
            <w:r w:rsidRPr="0071361F">
              <w:t>163 (47.1%)</w:t>
            </w:r>
          </w:p>
        </w:tc>
      </w:tr>
      <w:tr w:rsidR="008E7C01" w:rsidRPr="0071361F" w14:paraId="620738A8" w14:textId="77777777" w:rsidTr="00123EC0">
        <w:tc>
          <w:tcPr>
            <w:tcW w:w="1738" w:type="dxa"/>
          </w:tcPr>
          <w:p w14:paraId="15FEAB73" w14:textId="77777777" w:rsidR="008E7C01" w:rsidRPr="0071361F" w:rsidRDefault="008E7C01" w:rsidP="00123EC0">
            <w:pPr>
              <w:rPr>
                <w:b/>
              </w:rPr>
            </w:pPr>
            <w:r w:rsidRPr="0071361F">
              <w:rPr>
                <w:b/>
              </w:rPr>
              <w:t>Emotional Functioning</w:t>
            </w:r>
          </w:p>
        </w:tc>
        <w:tc>
          <w:tcPr>
            <w:tcW w:w="711" w:type="dxa"/>
          </w:tcPr>
          <w:p w14:paraId="660428A0" w14:textId="77777777" w:rsidR="008E7C01" w:rsidRPr="0071361F" w:rsidRDefault="008E7C01" w:rsidP="00123EC0">
            <w:r w:rsidRPr="0071361F">
              <w:t>3 (0.9%)</w:t>
            </w:r>
          </w:p>
        </w:tc>
        <w:tc>
          <w:tcPr>
            <w:tcW w:w="711" w:type="dxa"/>
          </w:tcPr>
          <w:p w14:paraId="489777C3" w14:textId="77777777" w:rsidR="008E7C01" w:rsidRPr="0071361F" w:rsidRDefault="008E7C01" w:rsidP="00123EC0">
            <w:r w:rsidRPr="0071361F">
              <w:t>1 (0.3%)</w:t>
            </w:r>
          </w:p>
        </w:tc>
        <w:tc>
          <w:tcPr>
            <w:tcW w:w="804" w:type="dxa"/>
          </w:tcPr>
          <w:p w14:paraId="75DA546B" w14:textId="77777777" w:rsidR="008E7C01" w:rsidRPr="0071361F" w:rsidRDefault="008E7C01" w:rsidP="00123EC0">
            <w:r w:rsidRPr="0071361F">
              <w:t>4 (1.2%)</w:t>
            </w:r>
          </w:p>
        </w:tc>
        <w:tc>
          <w:tcPr>
            <w:tcW w:w="709" w:type="dxa"/>
          </w:tcPr>
          <w:p w14:paraId="53E5923E" w14:textId="77777777" w:rsidR="008E7C01" w:rsidRPr="0071361F" w:rsidRDefault="008E7C01" w:rsidP="00123EC0">
            <w:r w:rsidRPr="0071361F">
              <w:t>6 (1.7%)</w:t>
            </w:r>
          </w:p>
        </w:tc>
        <w:tc>
          <w:tcPr>
            <w:tcW w:w="710" w:type="dxa"/>
          </w:tcPr>
          <w:p w14:paraId="29283AA7" w14:textId="77777777" w:rsidR="008E7C01" w:rsidRPr="0071361F" w:rsidRDefault="008E7C01" w:rsidP="00123EC0">
            <w:r w:rsidRPr="0071361F">
              <w:t>28 (8.1%)</w:t>
            </w:r>
          </w:p>
        </w:tc>
        <w:tc>
          <w:tcPr>
            <w:tcW w:w="801" w:type="dxa"/>
          </w:tcPr>
          <w:p w14:paraId="075EE240" w14:textId="77777777" w:rsidR="008E7C01" w:rsidRPr="0071361F" w:rsidRDefault="008E7C01" w:rsidP="00123EC0">
            <w:r w:rsidRPr="0071361F">
              <w:t>24 (6.9%)</w:t>
            </w:r>
          </w:p>
        </w:tc>
        <w:tc>
          <w:tcPr>
            <w:tcW w:w="921" w:type="dxa"/>
          </w:tcPr>
          <w:p w14:paraId="5E1A72F6" w14:textId="77777777" w:rsidR="008E7C01" w:rsidRPr="0071361F" w:rsidRDefault="008E7C01" w:rsidP="00123EC0">
            <w:r w:rsidRPr="0071361F">
              <w:t>55 (15.9%)</w:t>
            </w:r>
          </w:p>
        </w:tc>
        <w:tc>
          <w:tcPr>
            <w:tcW w:w="801" w:type="dxa"/>
          </w:tcPr>
          <w:p w14:paraId="37B92CAC" w14:textId="77777777" w:rsidR="008E7C01" w:rsidRPr="0071361F" w:rsidRDefault="008E7C01" w:rsidP="00123EC0">
            <w:r w:rsidRPr="0071361F">
              <w:t>52 (15.0%)</w:t>
            </w:r>
          </w:p>
        </w:tc>
        <w:tc>
          <w:tcPr>
            <w:tcW w:w="885" w:type="dxa"/>
          </w:tcPr>
          <w:p w14:paraId="55F38C23" w14:textId="77777777" w:rsidR="008E7C01" w:rsidRPr="0071361F" w:rsidRDefault="008E7C01" w:rsidP="00123EC0">
            <w:r w:rsidRPr="0071361F">
              <w:t>48 (13.9%)</w:t>
            </w:r>
          </w:p>
        </w:tc>
        <w:tc>
          <w:tcPr>
            <w:tcW w:w="843" w:type="dxa"/>
          </w:tcPr>
          <w:p w14:paraId="7B5409C1" w14:textId="77777777" w:rsidR="008E7C01" w:rsidRPr="0071361F" w:rsidRDefault="008E7C01" w:rsidP="00123EC0">
            <w:r w:rsidRPr="0071361F">
              <w:t>125 (36.1%)</w:t>
            </w:r>
          </w:p>
        </w:tc>
      </w:tr>
      <w:tr w:rsidR="008E7C01" w:rsidRPr="0071361F" w14:paraId="25C362E9" w14:textId="77777777" w:rsidTr="00123EC0">
        <w:tc>
          <w:tcPr>
            <w:tcW w:w="1738" w:type="dxa"/>
          </w:tcPr>
          <w:p w14:paraId="4A157580" w14:textId="77777777" w:rsidR="008E7C01" w:rsidRPr="0071361F" w:rsidRDefault="008E7C01" w:rsidP="00123EC0">
            <w:pPr>
              <w:rPr>
                <w:b/>
              </w:rPr>
            </w:pPr>
            <w:r w:rsidRPr="0071361F">
              <w:rPr>
                <w:b/>
              </w:rPr>
              <w:t>Cognitive Functioning</w:t>
            </w:r>
          </w:p>
        </w:tc>
        <w:tc>
          <w:tcPr>
            <w:tcW w:w="711" w:type="dxa"/>
          </w:tcPr>
          <w:p w14:paraId="34497BA1" w14:textId="77777777" w:rsidR="008E7C01" w:rsidRPr="0071361F" w:rsidRDefault="008E7C01" w:rsidP="00123EC0">
            <w:r w:rsidRPr="0071361F">
              <w:t>3 (0.9%)</w:t>
            </w:r>
          </w:p>
        </w:tc>
        <w:tc>
          <w:tcPr>
            <w:tcW w:w="711" w:type="dxa"/>
          </w:tcPr>
          <w:p w14:paraId="021897F3" w14:textId="77777777" w:rsidR="008E7C01" w:rsidRPr="0071361F" w:rsidRDefault="008E7C01" w:rsidP="00123EC0">
            <w:r w:rsidRPr="0071361F">
              <w:t>5 (1.4%)</w:t>
            </w:r>
          </w:p>
        </w:tc>
        <w:tc>
          <w:tcPr>
            <w:tcW w:w="804" w:type="dxa"/>
          </w:tcPr>
          <w:p w14:paraId="0489EB32" w14:textId="77777777" w:rsidR="008E7C01" w:rsidRPr="0071361F" w:rsidRDefault="008E7C01" w:rsidP="00123EC0">
            <w:r w:rsidRPr="0071361F">
              <w:t>0 (0.0%)</w:t>
            </w:r>
          </w:p>
        </w:tc>
        <w:tc>
          <w:tcPr>
            <w:tcW w:w="709" w:type="dxa"/>
          </w:tcPr>
          <w:p w14:paraId="3A108D32" w14:textId="77777777" w:rsidR="008E7C01" w:rsidRPr="0071361F" w:rsidRDefault="008E7C01" w:rsidP="00123EC0">
            <w:r w:rsidRPr="0071361F">
              <w:t>14 (4.0%)</w:t>
            </w:r>
          </w:p>
        </w:tc>
        <w:tc>
          <w:tcPr>
            <w:tcW w:w="710" w:type="dxa"/>
          </w:tcPr>
          <w:p w14:paraId="28059232" w14:textId="77777777" w:rsidR="008E7C01" w:rsidRPr="0071361F" w:rsidRDefault="008E7C01" w:rsidP="00123EC0">
            <w:r w:rsidRPr="0071361F">
              <w:t>28 (8.1%)</w:t>
            </w:r>
          </w:p>
        </w:tc>
        <w:tc>
          <w:tcPr>
            <w:tcW w:w="801" w:type="dxa"/>
          </w:tcPr>
          <w:p w14:paraId="78C646F3" w14:textId="77777777" w:rsidR="008E7C01" w:rsidRPr="0071361F" w:rsidRDefault="008E7C01" w:rsidP="00123EC0">
            <w:r w:rsidRPr="0071361F">
              <w:t>0 (0.0%)</w:t>
            </w:r>
          </w:p>
        </w:tc>
        <w:tc>
          <w:tcPr>
            <w:tcW w:w="921" w:type="dxa"/>
          </w:tcPr>
          <w:p w14:paraId="699CE0B8" w14:textId="77777777" w:rsidR="008E7C01" w:rsidRPr="0071361F" w:rsidRDefault="008E7C01" w:rsidP="00123EC0">
            <w:r w:rsidRPr="0071361F">
              <w:t>67 (19.4%)</w:t>
            </w:r>
          </w:p>
        </w:tc>
        <w:tc>
          <w:tcPr>
            <w:tcW w:w="801" w:type="dxa"/>
          </w:tcPr>
          <w:p w14:paraId="4265EA34" w14:textId="77777777" w:rsidR="008E7C01" w:rsidRPr="0071361F" w:rsidRDefault="008E7C01" w:rsidP="00123EC0">
            <w:r w:rsidRPr="0071361F">
              <w:t>0 (0.0%)</w:t>
            </w:r>
          </w:p>
        </w:tc>
        <w:tc>
          <w:tcPr>
            <w:tcW w:w="885" w:type="dxa"/>
          </w:tcPr>
          <w:p w14:paraId="5AD6B44A" w14:textId="77777777" w:rsidR="008E7C01" w:rsidRPr="0071361F" w:rsidRDefault="008E7C01" w:rsidP="00123EC0">
            <w:r w:rsidRPr="0071361F">
              <w:t>107 (30.9%)</w:t>
            </w:r>
          </w:p>
        </w:tc>
        <w:tc>
          <w:tcPr>
            <w:tcW w:w="843" w:type="dxa"/>
          </w:tcPr>
          <w:p w14:paraId="79CF6E32" w14:textId="77777777" w:rsidR="008E7C01" w:rsidRPr="0071361F" w:rsidRDefault="008E7C01" w:rsidP="00123EC0">
            <w:r w:rsidRPr="0071361F">
              <w:t>122 (35.3%)</w:t>
            </w:r>
          </w:p>
        </w:tc>
      </w:tr>
      <w:tr w:rsidR="008E7C01" w:rsidRPr="0071361F" w14:paraId="3B8C0ECA" w14:textId="77777777" w:rsidTr="00123EC0">
        <w:tc>
          <w:tcPr>
            <w:tcW w:w="1738" w:type="dxa"/>
          </w:tcPr>
          <w:p w14:paraId="53B64A1A" w14:textId="77777777" w:rsidR="008E7C01" w:rsidRPr="0071361F" w:rsidRDefault="008E7C01" w:rsidP="00123EC0">
            <w:pPr>
              <w:rPr>
                <w:b/>
              </w:rPr>
            </w:pPr>
            <w:r w:rsidRPr="0071361F">
              <w:rPr>
                <w:b/>
              </w:rPr>
              <w:t>Social Functioniing</w:t>
            </w:r>
          </w:p>
        </w:tc>
        <w:tc>
          <w:tcPr>
            <w:tcW w:w="711" w:type="dxa"/>
          </w:tcPr>
          <w:p w14:paraId="1345AFE6" w14:textId="77777777" w:rsidR="008E7C01" w:rsidRPr="0071361F" w:rsidRDefault="008E7C01" w:rsidP="00123EC0">
            <w:r w:rsidRPr="0071361F">
              <w:t>9 (2.6%)</w:t>
            </w:r>
          </w:p>
        </w:tc>
        <w:tc>
          <w:tcPr>
            <w:tcW w:w="711" w:type="dxa"/>
          </w:tcPr>
          <w:p w14:paraId="7379C5F8" w14:textId="77777777" w:rsidR="008E7C01" w:rsidRPr="0071361F" w:rsidRDefault="008E7C01" w:rsidP="00123EC0">
            <w:r w:rsidRPr="0071361F">
              <w:t>4 (1.2%)</w:t>
            </w:r>
          </w:p>
        </w:tc>
        <w:tc>
          <w:tcPr>
            <w:tcW w:w="804" w:type="dxa"/>
          </w:tcPr>
          <w:p w14:paraId="21ACBCDF" w14:textId="77777777" w:rsidR="008E7C01" w:rsidRPr="0071361F" w:rsidRDefault="008E7C01" w:rsidP="00123EC0">
            <w:r w:rsidRPr="0071361F">
              <w:t>0 (0.0%)</w:t>
            </w:r>
          </w:p>
        </w:tc>
        <w:tc>
          <w:tcPr>
            <w:tcW w:w="709" w:type="dxa"/>
          </w:tcPr>
          <w:p w14:paraId="7AD68190" w14:textId="77777777" w:rsidR="008E7C01" w:rsidRPr="0071361F" w:rsidRDefault="008E7C01" w:rsidP="00123EC0">
            <w:r w:rsidRPr="0071361F">
              <w:t>20 (5.8%)</w:t>
            </w:r>
          </w:p>
        </w:tc>
        <w:tc>
          <w:tcPr>
            <w:tcW w:w="710" w:type="dxa"/>
          </w:tcPr>
          <w:p w14:paraId="12356741" w14:textId="77777777" w:rsidR="008E7C01" w:rsidRPr="0071361F" w:rsidRDefault="008E7C01" w:rsidP="00123EC0">
            <w:r w:rsidRPr="0071361F">
              <w:t>32 (9.2%)</w:t>
            </w:r>
          </w:p>
        </w:tc>
        <w:tc>
          <w:tcPr>
            <w:tcW w:w="801" w:type="dxa"/>
          </w:tcPr>
          <w:p w14:paraId="25C6D87F" w14:textId="77777777" w:rsidR="008E7C01" w:rsidRPr="0071361F" w:rsidRDefault="008E7C01" w:rsidP="00123EC0">
            <w:r w:rsidRPr="0071361F">
              <w:t>0 (0.0%)</w:t>
            </w:r>
          </w:p>
        </w:tc>
        <w:tc>
          <w:tcPr>
            <w:tcW w:w="921" w:type="dxa"/>
          </w:tcPr>
          <w:p w14:paraId="586C363C" w14:textId="77777777" w:rsidR="008E7C01" w:rsidRPr="0071361F" w:rsidRDefault="008E7C01" w:rsidP="00123EC0">
            <w:r w:rsidRPr="0071361F">
              <w:t>98 (28.3%)</w:t>
            </w:r>
          </w:p>
        </w:tc>
        <w:tc>
          <w:tcPr>
            <w:tcW w:w="801" w:type="dxa"/>
          </w:tcPr>
          <w:p w14:paraId="4A697B2E" w14:textId="77777777" w:rsidR="008E7C01" w:rsidRPr="0071361F" w:rsidRDefault="008E7C01" w:rsidP="00123EC0">
            <w:r w:rsidRPr="0071361F">
              <w:t>0 (0.0%)</w:t>
            </w:r>
          </w:p>
        </w:tc>
        <w:tc>
          <w:tcPr>
            <w:tcW w:w="885" w:type="dxa"/>
          </w:tcPr>
          <w:p w14:paraId="4BA77651" w14:textId="77777777" w:rsidR="008E7C01" w:rsidRPr="0071361F" w:rsidRDefault="008E7C01" w:rsidP="00123EC0">
            <w:r w:rsidRPr="0071361F">
              <w:t>59 (17.1%)</w:t>
            </w:r>
          </w:p>
        </w:tc>
        <w:tc>
          <w:tcPr>
            <w:tcW w:w="843" w:type="dxa"/>
          </w:tcPr>
          <w:p w14:paraId="7272DCC3" w14:textId="77777777" w:rsidR="008E7C01" w:rsidRPr="0071361F" w:rsidRDefault="008E7C01" w:rsidP="00123EC0">
            <w:r w:rsidRPr="0071361F">
              <w:t>124 (35.8%)</w:t>
            </w:r>
          </w:p>
        </w:tc>
      </w:tr>
    </w:tbl>
    <w:p w14:paraId="07202F3B" w14:textId="77777777" w:rsidR="008E7C01" w:rsidRDefault="008E7C01" w:rsidP="008E7C01">
      <w:pPr>
        <w:rPr>
          <w:b/>
          <w:sz w:val="22"/>
          <w:szCs w:val="22"/>
        </w:rPr>
      </w:pPr>
    </w:p>
    <w:p w14:paraId="78C0A7B9" w14:textId="77777777" w:rsidR="008E7C01" w:rsidRDefault="008E7C01" w:rsidP="008E7C01">
      <w:pPr>
        <w:rPr>
          <w:b/>
          <w:sz w:val="22"/>
          <w:szCs w:val="22"/>
        </w:rPr>
      </w:pPr>
    </w:p>
    <w:p w14:paraId="07AC71BC" w14:textId="77777777" w:rsidR="00F36011" w:rsidRDefault="00F36011"/>
    <w:sectPr w:rsidR="00F36011" w:rsidSect="00D55352">
      <w:pgSz w:w="11906" w:h="16838" w:code="9"/>
      <w:pgMar w:top="1417" w:right="1417" w:bottom="1417" w:left="1417" w:header="1021" w:footer="340" w:gutter="0"/>
      <w:cols w:space="708"/>
      <w:titlePg/>
      <w:bidi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defaultTabStop w:val="720"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C01"/>
    <w:rsid w:val="000130D7"/>
    <w:rsid w:val="00032041"/>
    <w:rsid w:val="0004265D"/>
    <w:rsid w:val="00051F68"/>
    <w:rsid w:val="00054D7B"/>
    <w:rsid w:val="00073AE7"/>
    <w:rsid w:val="000740E1"/>
    <w:rsid w:val="00094C85"/>
    <w:rsid w:val="000B0217"/>
    <w:rsid w:val="000D5266"/>
    <w:rsid w:val="000E3A4A"/>
    <w:rsid w:val="000F1203"/>
    <w:rsid w:val="001102D1"/>
    <w:rsid w:val="00154CF9"/>
    <w:rsid w:val="001658C4"/>
    <w:rsid w:val="00170F1E"/>
    <w:rsid w:val="00187F73"/>
    <w:rsid w:val="00194C22"/>
    <w:rsid w:val="002164F2"/>
    <w:rsid w:val="00227B17"/>
    <w:rsid w:val="002313D7"/>
    <w:rsid w:val="00250614"/>
    <w:rsid w:val="0025079F"/>
    <w:rsid w:val="00266641"/>
    <w:rsid w:val="00271405"/>
    <w:rsid w:val="00275183"/>
    <w:rsid w:val="00292691"/>
    <w:rsid w:val="0029590E"/>
    <w:rsid w:val="002A6D50"/>
    <w:rsid w:val="002B3177"/>
    <w:rsid w:val="002C3606"/>
    <w:rsid w:val="002D1730"/>
    <w:rsid w:val="002E488D"/>
    <w:rsid w:val="002E5572"/>
    <w:rsid w:val="002F04FF"/>
    <w:rsid w:val="00321660"/>
    <w:rsid w:val="00333275"/>
    <w:rsid w:val="00335C5B"/>
    <w:rsid w:val="00337924"/>
    <w:rsid w:val="00366D9F"/>
    <w:rsid w:val="00367A76"/>
    <w:rsid w:val="003714A7"/>
    <w:rsid w:val="00381CC0"/>
    <w:rsid w:val="003A2BB2"/>
    <w:rsid w:val="003C32AC"/>
    <w:rsid w:val="003D1C2E"/>
    <w:rsid w:val="003E3703"/>
    <w:rsid w:val="003E69B3"/>
    <w:rsid w:val="004002FA"/>
    <w:rsid w:val="00402751"/>
    <w:rsid w:val="0042059E"/>
    <w:rsid w:val="00453C87"/>
    <w:rsid w:val="004676F8"/>
    <w:rsid w:val="00494707"/>
    <w:rsid w:val="004A17C5"/>
    <w:rsid w:val="004D0BA0"/>
    <w:rsid w:val="004D5452"/>
    <w:rsid w:val="004E251D"/>
    <w:rsid w:val="004E2BA4"/>
    <w:rsid w:val="004F18C5"/>
    <w:rsid w:val="004F6AEC"/>
    <w:rsid w:val="00502AA8"/>
    <w:rsid w:val="005169D5"/>
    <w:rsid w:val="00540E01"/>
    <w:rsid w:val="00543967"/>
    <w:rsid w:val="00560574"/>
    <w:rsid w:val="0057712E"/>
    <w:rsid w:val="005967FB"/>
    <w:rsid w:val="005A4CA4"/>
    <w:rsid w:val="005C096D"/>
    <w:rsid w:val="005C4EA2"/>
    <w:rsid w:val="005E2F6B"/>
    <w:rsid w:val="00646822"/>
    <w:rsid w:val="0064762E"/>
    <w:rsid w:val="0065286F"/>
    <w:rsid w:val="006C1B8D"/>
    <w:rsid w:val="006C3684"/>
    <w:rsid w:val="00701665"/>
    <w:rsid w:val="00707774"/>
    <w:rsid w:val="0071361F"/>
    <w:rsid w:val="0072250C"/>
    <w:rsid w:val="00734516"/>
    <w:rsid w:val="00744A0E"/>
    <w:rsid w:val="00763F8F"/>
    <w:rsid w:val="00772FAF"/>
    <w:rsid w:val="007817D1"/>
    <w:rsid w:val="007D4854"/>
    <w:rsid w:val="007E1B81"/>
    <w:rsid w:val="007E30F3"/>
    <w:rsid w:val="00831429"/>
    <w:rsid w:val="00835357"/>
    <w:rsid w:val="00850D41"/>
    <w:rsid w:val="00856328"/>
    <w:rsid w:val="008573C2"/>
    <w:rsid w:val="0086254D"/>
    <w:rsid w:val="008702DF"/>
    <w:rsid w:val="00884E7F"/>
    <w:rsid w:val="008B11E6"/>
    <w:rsid w:val="008D40E9"/>
    <w:rsid w:val="008E7C01"/>
    <w:rsid w:val="00943CB3"/>
    <w:rsid w:val="009538A0"/>
    <w:rsid w:val="009E596D"/>
    <w:rsid w:val="009F4213"/>
    <w:rsid w:val="00A04485"/>
    <w:rsid w:val="00A05968"/>
    <w:rsid w:val="00A11A78"/>
    <w:rsid w:val="00A138EB"/>
    <w:rsid w:val="00A30F82"/>
    <w:rsid w:val="00A41C51"/>
    <w:rsid w:val="00A479DE"/>
    <w:rsid w:val="00A5222D"/>
    <w:rsid w:val="00A62EE9"/>
    <w:rsid w:val="00A97FC6"/>
    <w:rsid w:val="00B100E8"/>
    <w:rsid w:val="00B67AC1"/>
    <w:rsid w:val="00B72A16"/>
    <w:rsid w:val="00B771DD"/>
    <w:rsid w:val="00BA018B"/>
    <w:rsid w:val="00BC545A"/>
    <w:rsid w:val="00C2508C"/>
    <w:rsid w:val="00C276D5"/>
    <w:rsid w:val="00C36333"/>
    <w:rsid w:val="00C47C53"/>
    <w:rsid w:val="00C840D8"/>
    <w:rsid w:val="00CA32A8"/>
    <w:rsid w:val="00CC6312"/>
    <w:rsid w:val="00CD0FBF"/>
    <w:rsid w:val="00CE23F1"/>
    <w:rsid w:val="00D22F4E"/>
    <w:rsid w:val="00D546E5"/>
    <w:rsid w:val="00D54CE6"/>
    <w:rsid w:val="00D55352"/>
    <w:rsid w:val="00D7268F"/>
    <w:rsid w:val="00D904AF"/>
    <w:rsid w:val="00DD7B61"/>
    <w:rsid w:val="00DE0705"/>
    <w:rsid w:val="00DF15EF"/>
    <w:rsid w:val="00DF252B"/>
    <w:rsid w:val="00DF3A52"/>
    <w:rsid w:val="00E25C52"/>
    <w:rsid w:val="00E52EF8"/>
    <w:rsid w:val="00E72C77"/>
    <w:rsid w:val="00E94A37"/>
    <w:rsid w:val="00EA0439"/>
    <w:rsid w:val="00EB24DC"/>
    <w:rsid w:val="00ED1377"/>
    <w:rsid w:val="00EE2F8F"/>
    <w:rsid w:val="00F0579E"/>
    <w:rsid w:val="00F17302"/>
    <w:rsid w:val="00F36011"/>
    <w:rsid w:val="00F60381"/>
    <w:rsid w:val="00FC2090"/>
    <w:rsid w:val="00FD6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042DD1B"/>
  <w15:chartTrackingRefBased/>
  <w15:docId w15:val="{5D774DFB-10AA-E948-A907-10603006A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E7C0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7C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5-07-24T21:49:00Z</dcterms:created>
  <dcterms:modified xsi:type="dcterms:W3CDTF">2025-07-28T16:48:00Z</dcterms:modified>
</cp:coreProperties>
</file>